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E9DA3" w14:textId="12D19EF0" w:rsidR="00054B07" w:rsidRPr="009A07A8" w:rsidRDefault="00054B07" w:rsidP="009A07A8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bookmarkStart w:id="0" w:name="_Hlk214140536"/>
      <w:r w:rsidRPr="009A07A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442A8" w:rsidRPr="009A07A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94CE7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9A07A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A07A8">
        <w:rPr>
          <w:rFonts w:ascii="Times New Roman" w:hAnsi="Times New Roman" w:cs="Times New Roman"/>
          <w:sz w:val="20"/>
          <w:szCs w:val="20"/>
        </w:rPr>
        <w:t xml:space="preserve"> Malaria control funding in Madagascar, 2021–2023</w:t>
      </w:r>
      <w:bookmarkEnd w:id="0"/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867"/>
        <w:gridCol w:w="1622"/>
        <w:gridCol w:w="1622"/>
        <w:gridCol w:w="1658"/>
      </w:tblGrid>
      <w:tr w:rsidR="00054B07" w:rsidRPr="009A07A8" w14:paraId="0BF271D1" w14:textId="77777777" w:rsidTr="00B6492D">
        <w:tc>
          <w:tcPr>
            <w:tcW w:w="3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525958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89660875"/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453A6AB9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6D1D0875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DDA54C3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</w:tr>
      <w:tr w:rsidR="00054B07" w:rsidRPr="009A07A8" w14:paraId="58C22372" w14:textId="77777777" w:rsidTr="00B6492D">
        <w:tc>
          <w:tcPr>
            <w:tcW w:w="1537" w:type="dxa"/>
            <w:vMerge w:val="restart"/>
            <w:tcBorders>
              <w:top w:val="single" w:sz="4" w:space="0" w:color="auto"/>
              <w:bottom w:val="nil"/>
            </w:tcBorders>
          </w:tcPr>
          <w:p w14:paraId="6F052282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Contributions reported by donors</w:t>
            </w:r>
          </w:p>
        </w:tc>
        <w:tc>
          <w:tcPr>
            <w:tcW w:w="1867" w:type="dxa"/>
            <w:tcBorders>
              <w:top w:val="single" w:sz="4" w:space="0" w:color="auto"/>
              <w:bottom w:val="nil"/>
            </w:tcBorders>
          </w:tcPr>
          <w:p w14:paraId="3309CF49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Global Fund.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14:paraId="1A61F951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16 734 951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14:paraId="3BA64B14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17 398 886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</w:tcPr>
          <w:p w14:paraId="759B1002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58 927 984</w:t>
            </w:r>
          </w:p>
        </w:tc>
      </w:tr>
      <w:tr w:rsidR="00054B07" w:rsidRPr="009A07A8" w14:paraId="22C90EBE" w14:textId="77777777" w:rsidTr="00B6492D">
        <w:tc>
          <w:tcPr>
            <w:tcW w:w="1537" w:type="dxa"/>
            <w:vMerge/>
            <w:tcBorders>
              <w:top w:val="nil"/>
              <w:bottom w:val="nil"/>
            </w:tcBorders>
          </w:tcPr>
          <w:p w14:paraId="2AD6BD08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0B1EB5F9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PMI/USAID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3437D1AC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28 835 459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5C738082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26 947 699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5615F0F0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26 000 000</w:t>
            </w:r>
          </w:p>
        </w:tc>
      </w:tr>
      <w:tr w:rsidR="00054B07" w:rsidRPr="009A07A8" w14:paraId="7AC22E44" w14:textId="77777777" w:rsidTr="00B6492D">
        <w:tc>
          <w:tcPr>
            <w:tcW w:w="1537" w:type="dxa"/>
            <w:vMerge/>
            <w:tcBorders>
              <w:top w:val="nil"/>
              <w:bottom w:val="nil"/>
            </w:tcBorders>
          </w:tcPr>
          <w:p w14:paraId="1647438D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bottom w:val="nil"/>
            </w:tcBorders>
          </w:tcPr>
          <w:p w14:paraId="46F7385C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World Bank United Kingdom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153A0DD9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6F31EAF0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690EE05D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4B07" w:rsidRPr="009A07A8" w14:paraId="364E763B" w14:textId="77777777" w:rsidTr="00B6492D">
        <w:tc>
          <w:tcPr>
            <w:tcW w:w="1537" w:type="dxa"/>
            <w:vMerge/>
            <w:tcBorders>
              <w:top w:val="nil"/>
              <w:bottom w:val="single" w:sz="4" w:space="0" w:color="auto"/>
            </w:tcBorders>
          </w:tcPr>
          <w:p w14:paraId="0675E8C8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747000B8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07D8784D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168BD35A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0D37F213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19 674</w:t>
            </w:r>
          </w:p>
        </w:tc>
      </w:tr>
      <w:tr w:rsidR="00054B07" w:rsidRPr="009A07A8" w14:paraId="2EE94FE3" w14:textId="77777777" w:rsidTr="00B6492D"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7B1A792A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Contributions reported by countries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41A74841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Government</w:t>
            </w:r>
          </w:p>
          <w:p w14:paraId="498BB32A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(NMP)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0F652C06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7 761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3756ACE2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16 169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1333379D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11 965</w:t>
            </w:r>
          </w:p>
        </w:tc>
      </w:tr>
      <w:tr w:rsidR="00054B07" w:rsidRPr="009A07A8" w14:paraId="29AAE869" w14:textId="77777777" w:rsidTr="00B6492D">
        <w:tc>
          <w:tcPr>
            <w:tcW w:w="1537" w:type="dxa"/>
            <w:vMerge/>
          </w:tcPr>
          <w:p w14:paraId="47AA86BD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73FFE13D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Global Fund</w:t>
            </w:r>
          </w:p>
        </w:tc>
        <w:tc>
          <w:tcPr>
            <w:tcW w:w="1622" w:type="dxa"/>
          </w:tcPr>
          <w:p w14:paraId="3A70E688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30 712 141</w:t>
            </w:r>
          </w:p>
        </w:tc>
        <w:tc>
          <w:tcPr>
            <w:tcW w:w="1622" w:type="dxa"/>
          </w:tcPr>
          <w:p w14:paraId="1848D589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</w:tcPr>
          <w:p w14:paraId="3D34B25A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30 118 000</w:t>
            </w:r>
          </w:p>
        </w:tc>
      </w:tr>
      <w:tr w:rsidR="00054B07" w:rsidRPr="009A07A8" w14:paraId="510B93C2" w14:textId="77777777" w:rsidTr="00B6492D">
        <w:tc>
          <w:tcPr>
            <w:tcW w:w="1537" w:type="dxa"/>
            <w:vMerge/>
          </w:tcPr>
          <w:p w14:paraId="1CA2C316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2B22ECA6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PMI/USAID</w:t>
            </w:r>
          </w:p>
        </w:tc>
        <w:tc>
          <w:tcPr>
            <w:tcW w:w="1622" w:type="dxa"/>
          </w:tcPr>
          <w:p w14:paraId="75DD64FB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2" w:type="dxa"/>
          </w:tcPr>
          <w:p w14:paraId="4977F8BB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</w:tcPr>
          <w:p w14:paraId="1A8DE80A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26 000 000</w:t>
            </w:r>
          </w:p>
        </w:tc>
      </w:tr>
      <w:tr w:rsidR="00054B07" w:rsidRPr="009A07A8" w14:paraId="5D2FC0DF" w14:textId="77777777" w:rsidTr="00B6492D">
        <w:tc>
          <w:tcPr>
            <w:tcW w:w="1537" w:type="dxa"/>
            <w:vMerge/>
          </w:tcPr>
          <w:p w14:paraId="4430684C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101DF7E4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World Bank</w:t>
            </w:r>
          </w:p>
        </w:tc>
        <w:tc>
          <w:tcPr>
            <w:tcW w:w="1622" w:type="dxa"/>
          </w:tcPr>
          <w:p w14:paraId="68BB95DB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2" w:type="dxa"/>
          </w:tcPr>
          <w:p w14:paraId="7F70DCF4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</w:tcPr>
          <w:p w14:paraId="27D97A26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4B07" w:rsidRPr="009A07A8" w14:paraId="6C3FE478" w14:textId="77777777" w:rsidTr="00B6492D">
        <w:tc>
          <w:tcPr>
            <w:tcW w:w="1537" w:type="dxa"/>
            <w:vMerge/>
          </w:tcPr>
          <w:p w14:paraId="0C070647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04888E6A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14:paraId="05CC29F7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622" w:type="dxa"/>
          </w:tcPr>
          <w:p w14:paraId="047297B7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2" w:type="dxa"/>
          </w:tcPr>
          <w:p w14:paraId="3B32F6B0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</w:tcPr>
          <w:p w14:paraId="2D2E820C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4B07" w:rsidRPr="009A07A8" w14:paraId="30F7FD66" w14:textId="77777777" w:rsidTr="00B6492D">
        <w:tc>
          <w:tcPr>
            <w:tcW w:w="1537" w:type="dxa"/>
            <w:vMerge/>
          </w:tcPr>
          <w:p w14:paraId="6A2CAED3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4F3BCFC2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</w:p>
        </w:tc>
        <w:tc>
          <w:tcPr>
            <w:tcW w:w="1622" w:type="dxa"/>
          </w:tcPr>
          <w:p w14:paraId="449E3006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45 200</w:t>
            </w:r>
          </w:p>
        </w:tc>
        <w:tc>
          <w:tcPr>
            <w:tcW w:w="1622" w:type="dxa"/>
          </w:tcPr>
          <w:p w14:paraId="03A53B43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74 600</w:t>
            </w:r>
          </w:p>
        </w:tc>
        <w:tc>
          <w:tcPr>
            <w:tcW w:w="1658" w:type="dxa"/>
          </w:tcPr>
          <w:p w14:paraId="74DF2E16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100 000</w:t>
            </w:r>
          </w:p>
        </w:tc>
      </w:tr>
      <w:tr w:rsidR="00054B07" w:rsidRPr="009A07A8" w14:paraId="634A820A" w14:textId="77777777" w:rsidTr="00B6492D">
        <w:tc>
          <w:tcPr>
            <w:tcW w:w="1537" w:type="dxa"/>
            <w:vMerge/>
          </w:tcPr>
          <w:p w14:paraId="34C11230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6DE396FF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UNICEF</w:t>
            </w:r>
          </w:p>
        </w:tc>
        <w:tc>
          <w:tcPr>
            <w:tcW w:w="1622" w:type="dxa"/>
          </w:tcPr>
          <w:p w14:paraId="4F24B37D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2" w:type="dxa"/>
          </w:tcPr>
          <w:p w14:paraId="4E06B02E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199 800</w:t>
            </w:r>
          </w:p>
        </w:tc>
        <w:tc>
          <w:tcPr>
            <w:tcW w:w="1658" w:type="dxa"/>
          </w:tcPr>
          <w:p w14:paraId="71A1B285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284 422</w:t>
            </w:r>
          </w:p>
        </w:tc>
      </w:tr>
      <w:tr w:rsidR="00054B07" w:rsidRPr="009A07A8" w14:paraId="1855D68B" w14:textId="77777777" w:rsidTr="00B6492D">
        <w:tc>
          <w:tcPr>
            <w:tcW w:w="1537" w:type="dxa"/>
            <w:vMerge/>
          </w:tcPr>
          <w:p w14:paraId="3C6B9EDD" w14:textId="77777777" w:rsidR="00054B07" w:rsidRPr="009A07A8" w:rsidRDefault="00054B07" w:rsidP="009A07A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07BA46FA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14:paraId="10418B43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contributions</w:t>
            </w:r>
          </w:p>
        </w:tc>
        <w:tc>
          <w:tcPr>
            <w:tcW w:w="1622" w:type="dxa"/>
          </w:tcPr>
          <w:p w14:paraId="3D8843C9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2" w:type="dxa"/>
          </w:tcPr>
          <w:p w14:paraId="2F9D4392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8" w:type="dxa"/>
          </w:tcPr>
          <w:p w14:paraId="3F3611CE" w14:textId="77777777" w:rsidR="00054B07" w:rsidRPr="009A07A8" w:rsidRDefault="00054B07" w:rsidP="009A07A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bookmarkEnd w:id="1"/>
    <w:p w14:paraId="301449A5" w14:textId="77777777" w:rsidR="00054B07" w:rsidRPr="009A07A8" w:rsidRDefault="00054B07" w:rsidP="009A07A8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9A07A8">
        <w:rPr>
          <w:rFonts w:ascii="Times New Roman" w:hAnsi="Times New Roman" w:cs="Times New Roman"/>
          <w:i/>
          <w:iCs/>
          <w:sz w:val="20"/>
          <w:szCs w:val="20"/>
        </w:rPr>
        <w:t>Source: World malaria report 2024</w:t>
      </w:r>
    </w:p>
    <w:p w14:paraId="543D9840" w14:textId="77777777" w:rsidR="004D0163" w:rsidRPr="009A07A8" w:rsidRDefault="004D0163" w:rsidP="009A07A8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4D0163" w:rsidRPr="009A0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89008" w14:textId="77777777" w:rsidR="00595CDD" w:rsidRDefault="00595CDD" w:rsidP="00054B07">
      <w:pPr>
        <w:rPr>
          <w:rFonts w:hint="eastAsia"/>
        </w:rPr>
      </w:pPr>
      <w:r>
        <w:separator/>
      </w:r>
    </w:p>
  </w:endnote>
  <w:endnote w:type="continuationSeparator" w:id="0">
    <w:p w14:paraId="317FE02A" w14:textId="77777777" w:rsidR="00595CDD" w:rsidRDefault="00595CDD" w:rsidP="00054B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B81CB" w14:textId="77777777" w:rsidR="00595CDD" w:rsidRDefault="00595CDD" w:rsidP="00054B07">
      <w:pPr>
        <w:rPr>
          <w:rFonts w:hint="eastAsia"/>
        </w:rPr>
      </w:pPr>
      <w:r>
        <w:separator/>
      </w:r>
    </w:p>
  </w:footnote>
  <w:footnote w:type="continuationSeparator" w:id="0">
    <w:p w14:paraId="63E3D2D2" w14:textId="77777777" w:rsidR="00595CDD" w:rsidRDefault="00595CDD" w:rsidP="00054B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163"/>
    <w:rsid w:val="00054B07"/>
    <w:rsid w:val="00481B1A"/>
    <w:rsid w:val="004D0163"/>
    <w:rsid w:val="00594CE7"/>
    <w:rsid w:val="00595CDD"/>
    <w:rsid w:val="009A07A8"/>
    <w:rsid w:val="00A9728F"/>
    <w:rsid w:val="00C90FF9"/>
    <w:rsid w:val="00CE07EE"/>
    <w:rsid w:val="00D442A8"/>
    <w:rsid w:val="00DE5948"/>
    <w:rsid w:val="00E2572E"/>
    <w:rsid w:val="00E6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B6DC3"/>
  <w15:chartTrackingRefBased/>
  <w15:docId w15:val="{3207C665-B01C-4B5A-8756-A6FFCE45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B0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D016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16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16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16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16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16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16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16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16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016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01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01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016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016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D016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01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01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01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01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0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16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01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16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4D01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16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4D016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01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4D016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D016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4B0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4B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4B0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4B07"/>
    <w:rPr>
      <w:sz w:val="18"/>
      <w:szCs w:val="18"/>
    </w:rPr>
  </w:style>
  <w:style w:type="table" w:styleId="af2">
    <w:name w:val="Table Grid"/>
    <w:basedOn w:val="a1"/>
    <w:uiPriority w:val="39"/>
    <w:rsid w:val="00054B07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a Nelly</dc:creator>
  <cp:keywords/>
  <dc:description/>
  <cp:lastModifiedBy>Manja Nelly</cp:lastModifiedBy>
  <cp:revision>6</cp:revision>
  <dcterms:created xsi:type="dcterms:W3CDTF">2025-11-13T02:57:00Z</dcterms:created>
  <dcterms:modified xsi:type="dcterms:W3CDTF">2025-11-15T15:08:00Z</dcterms:modified>
</cp:coreProperties>
</file>